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7BAF9" w14:textId="77777777" w:rsidR="0058777D" w:rsidRPr="0019686D" w:rsidRDefault="0058777D" w:rsidP="0058777D">
      <w:pPr>
        <w:rPr>
          <w:b/>
        </w:rPr>
      </w:pPr>
      <w:r w:rsidRPr="0019686D">
        <w:rPr>
          <w:b/>
        </w:rPr>
        <w:t>Funnel Education</w:t>
      </w:r>
    </w:p>
    <w:p w14:paraId="016CAD51" w14:textId="77777777" w:rsidR="0058777D" w:rsidRPr="000F6D0A" w:rsidRDefault="0058777D" w:rsidP="0058777D">
      <w:r>
        <w:rPr>
          <w:noProof/>
        </w:rPr>
        <w:drawing>
          <wp:inline distT="0" distB="0" distL="0" distR="0" wp14:anchorId="4C93188B" wp14:editId="422157CD">
            <wp:extent cx="4287328" cy="2121189"/>
            <wp:effectExtent l="0" t="0" r="0" b="0"/>
            <wp:docPr id="203805537" name="Grafik 2038055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238" cy="2123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1419B26" w14:textId="77777777" w:rsidR="0058777D" w:rsidRPr="0019686D" w:rsidRDefault="0058777D" w:rsidP="0058777D">
      <w:pPr>
        <w:rPr>
          <w:b/>
          <w:lang w:val="de-DE"/>
        </w:rPr>
      </w:pPr>
      <w:r w:rsidRPr="0019686D">
        <w:rPr>
          <w:b/>
          <w:lang w:val="de-DE"/>
        </w:rPr>
        <w:t>Funnel Employed</w:t>
      </w:r>
    </w:p>
    <w:p w14:paraId="0CE9C66B" w14:textId="77777777" w:rsidR="0058777D" w:rsidRPr="0058777D" w:rsidRDefault="0058777D" w:rsidP="0058777D">
      <w:r>
        <w:rPr>
          <w:noProof/>
        </w:rPr>
        <w:drawing>
          <wp:inline distT="0" distB="0" distL="0" distR="0" wp14:anchorId="14321C02" wp14:editId="6169259B">
            <wp:extent cx="4356340" cy="2155333"/>
            <wp:effectExtent l="0" t="0" r="6350" b="0"/>
            <wp:docPr id="203805538" name="Grafik 2038055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286" cy="2161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6DABFE" w14:textId="7C6875B1" w:rsidR="0058777D" w:rsidRPr="0019686D" w:rsidRDefault="0058777D" w:rsidP="0058777D">
      <w:pPr>
        <w:rPr>
          <w:b/>
          <w:lang w:val="de-DE"/>
        </w:rPr>
      </w:pPr>
      <w:r w:rsidRPr="0019686D">
        <w:rPr>
          <w:b/>
          <w:lang w:val="de-DE"/>
        </w:rPr>
        <w:t xml:space="preserve">Funnel </w:t>
      </w:r>
      <w:r w:rsidR="00512F70">
        <w:rPr>
          <w:b/>
          <w:lang w:val="de-DE"/>
        </w:rPr>
        <w:t>Gender</w:t>
      </w:r>
    </w:p>
    <w:p w14:paraId="2D6C2729" w14:textId="0088F1D5" w:rsidR="0058777D" w:rsidRDefault="00512F70" w:rsidP="0058777D">
      <w:r w:rsidRPr="00512F70">
        <w:rPr>
          <w:noProof/>
        </w:rPr>
        <w:drawing>
          <wp:inline distT="0" distB="0" distL="0" distR="0" wp14:anchorId="3B6DD383" wp14:editId="0C43F368">
            <wp:extent cx="4319558" cy="2674012"/>
            <wp:effectExtent l="0" t="0" r="508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65813" cy="2702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8B27A" w14:textId="51979EF5" w:rsidR="0058777D" w:rsidRPr="003119A2" w:rsidRDefault="0058777D" w:rsidP="0058777D">
      <w:pPr>
        <w:pStyle w:val="HTMLVorformatiert"/>
        <w:shd w:val="clear" w:color="auto" w:fill="FFFFFF"/>
        <w:wordWrap w:val="0"/>
        <w:rPr>
          <w:rFonts w:ascii="Calibri" w:hAnsi="Calibri" w:cs="Calibri"/>
          <w:sz w:val="24"/>
          <w:szCs w:val="24"/>
          <w:lang w:val="en-US"/>
        </w:rPr>
      </w:pPr>
      <w:r w:rsidRPr="003119A2">
        <w:rPr>
          <w:rFonts w:ascii="Calibri" w:hAnsi="Calibri" w:cs="Calibri"/>
          <w:sz w:val="24"/>
          <w:szCs w:val="24"/>
          <w:lang w:val="en-US"/>
        </w:rPr>
        <w:lastRenderedPageBreak/>
        <w:t xml:space="preserve">Egger </w:t>
      </w:r>
      <w:r w:rsidR="00F73399" w:rsidRPr="003119A2">
        <w:rPr>
          <w:rFonts w:ascii="Calibri" w:hAnsi="Calibri" w:cs="Calibri"/>
          <w:sz w:val="24"/>
          <w:szCs w:val="24"/>
          <w:lang w:val="en-US"/>
        </w:rPr>
        <w:t>T</w:t>
      </w:r>
      <w:r w:rsidRPr="003119A2">
        <w:rPr>
          <w:rFonts w:ascii="Calibri" w:hAnsi="Calibri" w:cs="Calibri"/>
          <w:sz w:val="24"/>
          <w:szCs w:val="24"/>
          <w:lang w:val="en-US"/>
        </w:rPr>
        <w:t>est</w:t>
      </w:r>
      <w:r w:rsidR="00F73399" w:rsidRPr="003119A2">
        <w:rPr>
          <w:rFonts w:ascii="Calibri" w:hAnsi="Calibri" w:cs="Calibri"/>
          <w:sz w:val="24"/>
          <w:szCs w:val="24"/>
          <w:lang w:val="en-US"/>
        </w:rPr>
        <w:t>:</w:t>
      </w:r>
      <w:r w:rsidRPr="003119A2">
        <w:rPr>
          <w:rFonts w:ascii="Calibri" w:hAnsi="Calibri" w:cs="Calibri"/>
          <w:sz w:val="24"/>
          <w:szCs w:val="24"/>
          <w:lang w:val="en-US"/>
        </w:rPr>
        <w:t xml:space="preserve"> </w:t>
      </w:r>
    </w:p>
    <w:p w14:paraId="7943C556" w14:textId="77777777" w:rsidR="0058777D" w:rsidRPr="00F73399" w:rsidRDefault="0058777D" w:rsidP="0058777D">
      <w:pPr>
        <w:pStyle w:val="HTMLVorformatiert"/>
        <w:shd w:val="clear" w:color="auto" w:fill="FFFFFF"/>
        <w:wordWrap w:val="0"/>
        <w:rPr>
          <w:rFonts w:ascii="Calibri" w:hAnsi="Calibri" w:cs="Calibri"/>
          <w:color w:val="000000"/>
          <w:bdr w:val="none" w:sz="0" w:space="0" w:color="auto" w:frame="1"/>
          <w:lang w:val="en-US"/>
        </w:rPr>
      </w:pPr>
      <w:r w:rsidRPr="00F73399">
        <w:rPr>
          <w:rFonts w:ascii="Calibri" w:hAnsi="Calibri" w:cs="Calibri"/>
          <w:color w:val="000000"/>
          <w:bdr w:val="none" w:sz="0" w:space="0" w:color="auto" w:frame="1"/>
          <w:lang w:val="en-US"/>
        </w:rPr>
        <w:t>Test result: t = 1.91, df = 14, p-value = 0.0762</w:t>
      </w:r>
    </w:p>
    <w:p w14:paraId="6C8C567B" w14:textId="25DD8ACA" w:rsidR="0058777D" w:rsidRDefault="0058777D" w:rsidP="00F733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Calibri" w:eastAsia="Times New Roman" w:hAnsi="Calibri" w:cs="Calibri"/>
          <w:color w:val="000000"/>
          <w:sz w:val="20"/>
          <w:szCs w:val="20"/>
          <w:bdr w:val="none" w:sz="0" w:space="0" w:color="auto" w:frame="1"/>
          <w:lang w:val="de-DE" w:eastAsia="de-DE"/>
        </w:rPr>
      </w:pPr>
      <w:r w:rsidRPr="00F73399">
        <w:rPr>
          <w:rFonts w:ascii="Calibri" w:eastAsia="Times New Roman" w:hAnsi="Calibri" w:cs="Calibri"/>
          <w:color w:val="000000"/>
          <w:sz w:val="20"/>
          <w:szCs w:val="20"/>
          <w:bdr w:val="none" w:sz="0" w:space="0" w:color="auto" w:frame="1"/>
          <w:lang w:val="de-DE" w:eastAsia="de-DE"/>
        </w:rPr>
        <w:t>Bias estimate: 13.7246 (SE = 7.1679)</w:t>
      </w:r>
    </w:p>
    <w:p w14:paraId="3F222F17" w14:textId="77777777" w:rsidR="00512F70" w:rsidRPr="00F73399" w:rsidRDefault="00512F70" w:rsidP="00F7339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jc w:val="left"/>
        <w:rPr>
          <w:rFonts w:ascii="Calibri" w:eastAsia="Times New Roman" w:hAnsi="Calibri" w:cs="Calibri"/>
          <w:color w:val="000000"/>
          <w:sz w:val="20"/>
          <w:szCs w:val="20"/>
          <w:bdr w:val="none" w:sz="0" w:space="0" w:color="auto" w:frame="1"/>
          <w:lang w:val="de-DE" w:eastAsia="de-DE"/>
        </w:rPr>
      </w:pPr>
    </w:p>
    <w:p w14:paraId="5EDE9AAD" w14:textId="77777777" w:rsidR="0058777D" w:rsidRPr="000F6D0A" w:rsidRDefault="0058777D" w:rsidP="0058777D">
      <w:pPr>
        <w:rPr>
          <w:b/>
        </w:rPr>
      </w:pPr>
      <w:r w:rsidRPr="000F6D0A">
        <w:rPr>
          <w:b/>
        </w:rPr>
        <w:t>Funnel Married</w:t>
      </w:r>
    </w:p>
    <w:p w14:paraId="1CE0D191" w14:textId="77777777" w:rsidR="0058777D" w:rsidRDefault="0058777D" w:rsidP="0058777D">
      <w:r>
        <w:rPr>
          <w:noProof/>
        </w:rPr>
        <w:drawing>
          <wp:inline distT="0" distB="0" distL="0" distR="0" wp14:anchorId="246426C6" wp14:editId="313048AE">
            <wp:extent cx="4684144" cy="2275643"/>
            <wp:effectExtent l="0" t="0" r="2540" b="0"/>
            <wp:docPr id="203805541" name="Grafik 2038055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417" cy="2282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45EAC" w14:textId="77777777" w:rsidR="00175F3F" w:rsidRDefault="00175F3F"/>
    <w:p w14:paraId="36E25A6F" w14:textId="77777777" w:rsidR="00B01EF3" w:rsidRDefault="00B01EF3"/>
    <w:p w14:paraId="3D74D2D5" w14:textId="77777777" w:rsidR="00B01EF3" w:rsidRDefault="00B01EF3"/>
    <w:p w14:paraId="45C90122" w14:textId="77777777" w:rsidR="00B01EF3" w:rsidRDefault="00B01EF3"/>
    <w:p w14:paraId="434B1838" w14:textId="2FF1C80F" w:rsidR="00B01EF3" w:rsidRDefault="00B01EF3" w:rsidP="00B01EF3">
      <w:pPr>
        <w:spacing w:line="276" w:lineRule="auto"/>
      </w:pPr>
    </w:p>
    <w:sectPr w:rsidR="00B01EF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C38"/>
    <w:rsid w:val="00175F3F"/>
    <w:rsid w:val="00187C38"/>
    <w:rsid w:val="003119A2"/>
    <w:rsid w:val="003E5C19"/>
    <w:rsid w:val="00454DD4"/>
    <w:rsid w:val="004966EE"/>
    <w:rsid w:val="00512F70"/>
    <w:rsid w:val="0058777D"/>
    <w:rsid w:val="00713857"/>
    <w:rsid w:val="00A92DB9"/>
    <w:rsid w:val="00B01EF3"/>
    <w:rsid w:val="00C335FE"/>
    <w:rsid w:val="00F73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7E130"/>
  <w15:chartTrackingRefBased/>
  <w15:docId w15:val="{4517A5AC-D907-42D7-A70F-1662BA5393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8777D"/>
    <w:pPr>
      <w:spacing w:line="480" w:lineRule="auto"/>
      <w:jc w:val="both"/>
    </w:pPr>
    <w:rPr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5877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877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8777D"/>
    <w:rPr>
      <w:sz w:val="20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8777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8777D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77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777D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77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777D"/>
    <w:rPr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39"/>
    <w:rsid w:val="00B01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Goldberg</dc:creator>
  <cp:keywords/>
  <dc:description/>
  <cp:lastModifiedBy>Nina Goldberg</cp:lastModifiedBy>
  <cp:revision>3</cp:revision>
  <dcterms:created xsi:type="dcterms:W3CDTF">2024-11-22T10:56:00Z</dcterms:created>
  <dcterms:modified xsi:type="dcterms:W3CDTF">2025-02-24T15:38:00Z</dcterms:modified>
</cp:coreProperties>
</file>